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l Table 1: </w:t>
      </w:r>
      <w:r w:rsidDel="00000000" w:rsidR="00000000" w:rsidRPr="00000000">
        <w:rPr>
          <w:sz w:val="20"/>
          <w:szCs w:val="20"/>
          <w:rtl w:val="0"/>
        </w:rPr>
        <w:t xml:space="preserve">Explanation of Scope 3 categories’ relevancy to the Greenhouse Gas assessment of a freestanding orthopedic center and data required for relevant categories. FTE: full-time equivalent. FY: financial year. IACO: International Civil Aviation Organization. PGH: Practice Greenhealth. OC: orthopedic center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95"/>
        <w:gridCol w:w="2505"/>
        <w:gridCol w:w="1050"/>
        <w:gridCol w:w="5310"/>
        <w:tblGridChange w:id="0">
          <w:tblGrid>
            <w:gridCol w:w="495"/>
            <w:gridCol w:w="2505"/>
            <w:gridCol w:w="1050"/>
            <w:gridCol w:w="5310"/>
          </w:tblGrid>
        </w:tblGridChange>
      </w:tblGrid>
      <w:tr>
        <w:trPr>
          <w:cantSplit w:val="0"/>
          <w:tblHeader w:val="0"/>
        </w:trPr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ffffff"/>
                <w:sz w:val="20"/>
                <w:szCs w:val="20"/>
                <w:rtl w:val="0"/>
              </w:rPr>
              <w:t xml:space="preserve">Scope 3 Category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ffffff"/>
                <w:sz w:val="20"/>
                <w:szCs w:val="20"/>
                <w:rtl w:val="0"/>
              </w:rPr>
              <w:t xml:space="preserve">Relevant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ffffff"/>
                <w:sz w:val="20"/>
                <w:szCs w:val="20"/>
                <w:rtl w:val="0"/>
              </w:rPr>
              <w:t xml:space="preserve">Data Required for Relevant Categories / Rationale Category is Not Releva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rchased goods and serv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lete list of goods and supplies purchased by OC during FY. Items assigned to categories predefined by PGH Health Care Emissions Impact Calculator V1.3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which provided emission factor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pital goo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lete list of capital goods purchased by OC during FY. Items assigned to categories predefined by PGH Health Care Emissions Impact Calculato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which provided emissions factors.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el- and energy-related activit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umption of purchased fuels and electricity, assessed using PGH Health Care Emissions Impact Calculator.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pstream transportation and distribu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iers for Category 1 and 2 goods and services, distance between suppliers’ distribution centers and OC, number of deliveries per year to OC, average shipment weight for each supplier.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ste generated in operations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pes of waste generated, the amount of waste produced per type, the waste treatment method applied to each waste stream. For recycling: volume of container, weight of cardboard bale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siness trav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r air travel: number of passengers, cabin class, location of departure and arrival ICAO Carbon Emission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alculator.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Fo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lodging: spend on lodging (PGH Health Care Emissions Impact Calculator.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ployee commu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 of transportation, average commuting distance, average commuting days per year, on-site FTE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pstream leased asse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re are no formal agreements for the leasing of space or equipment from another entity.</w:t>
            </w:r>
          </w:p>
        </w:tc>
      </w:tr>
      <w:tr>
        <w:trPr>
          <w:cantSplit w:val="0"/>
          <w:trHeight w:val="664.92187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Merge w:val="restart"/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wnstream transportation and distribu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ient travel: appointment status, postal code of patients’ addresses, distance from facility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portation and distribution of sold products: on-site fabrication lab produces orthopedic devices (e.g., casts, braces, prosthetics) for patients. Given the limited quantity of devices and minimal packaging, emissions were considered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e minim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cessing of sold produc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fabrication lab produces orthopedic devices (e.g., casts, braces, prosthetics) for patients. Given the limited quantity of devices and minimal packaging, emissions were considered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e minim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e of sold produc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fabrication lab produces orthopedic devices (e.g., casts, braces, prosthetics) for patients. These devices emit limited to no greenhouse gases during use, thus emissions were considered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e minim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-of-life treatment of sold produc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fabrication lab produces orthopedic devices (e.g., casts, braces, prosthetics) for patients. Given the limited quantity of devices and minimal packaging, emissions were considered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e minim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wnstream leased asse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lease agreement for space or equipment to an external entity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nchi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 is neither a franchisee nor a franchisor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vestm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boundaries of this study cover the facility level of operations.</w:t>
            </w:r>
          </w:p>
        </w:tc>
      </w:tr>
    </w:tbl>
    <w:p w:rsidR="00000000" w:rsidDel="00000000" w:rsidP="00000000" w:rsidRDefault="00000000" w:rsidRPr="00000000" w14:paraId="00000047">
      <w:pPr>
        <w:rPr>
          <w:sz w:val="20"/>
          <w:szCs w:val="20"/>
        </w:rPr>
      </w:pPr>
      <w:r w:rsidDel="00000000" w:rsidR="00000000" w:rsidRPr="00000000">
        <w:rPr>
          <w:rtl w:val="0"/>
        </w:rPr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itations in Supplemental Table 1</w:t>
      </w:r>
    </w:p>
    <w:p w:rsidR="00000000" w:rsidDel="00000000" w:rsidP="00000000" w:rsidRDefault="00000000" w:rsidRPr="00000000" w14:paraId="00000049">
      <w:pPr>
        <w:widowControl w:val="0"/>
        <w:numPr>
          <w:ilvl w:val="0"/>
          <w:numId w:val="1"/>
        </w:numPr>
        <w:spacing w:line="240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ractice Greenhealth. Health Care Emissions Impact Calculator V1.3 [Internet]. Washington (DC): Practice Greenhealth; Available from:</w:t>
      </w:r>
      <w:hyperlink r:id="rId6">
        <w:r w:rsidDel="00000000" w:rsidR="00000000" w:rsidRPr="00000000">
          <w:rPr>
            <w:sz w:val="20"/>
            <w:szCs w:val="20"/>
            <w:rtl w:val="0"/>
          </w:rPr>
          <w:t xml:space="preserve"> </w:t>
        </w:r>
      </w:hyperlink>
      <w:hyperlink r:id="rId7">
        <w:r w:rsidDel="00000000" w:rsidR="00000000" w:rsidRPr="00000000">
          <w:rPr>
            <w:color w:val="1155cc"/>
            <w:sz w:val="20"/>
            <w:szCs w:val="20"/>
            <w:u w:val="single"/>
            <w:rtl w:val="0"/>
          </w:rPr>
          <w:t xml:space="preserve">https://practicegreenhealth.org/tools-and-resources/health-care-emissions-impact-calculator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sz w:val="20"/>
          <w:szCs w:val="20"/>
          <w:rtl w:val="0"/>
        </w:rPr>
        <w:t xml:space="preserve">[Accessed: June 3, 2025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widowControl w:val="0"/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widowControl w:val="0"/>
        <w:numPr>
          <w:ilvl w:val="0"/>
          <w:numId w:val="1"/>
        </w:numPr>
        <w:spacing w:line="240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CAO. </w:t>
      </w:r>
      <w:r w:rsidDel="00000000" w:rsidR="00000000" w:rsidRPr="00000000">
        <w:rPr>
          <w:sz w:val="20"/>
          <w:szCs w:val="20"/>
          <w:rtl w:val="0"/>
        </w:rPr>
        <w:t xml:space="preserve">ICAO Carbon Emissions Calculator. </w:t>
      </w:r>
      <w:r w:rsidDel="00000000" w:rsidR="00000000" w:rsidRPr="00000000">
        <w:rPr>
          <w:sz w:val="20"/>
          <w:szCs w:val="20"/>
          <w:rtl w:val="0"/>
        </w:rPr>
        <w:t xml:space="preserve">Available from: </w:t>
      </w:r>
      <w:hyperlink r:id="rId8">
        <w:r w:rsidDel="00000000" w:rsidR="00000000" w:rsidRPr="00000000">
          <w:rPr>
            <w:color w:val="1155cc"/>
            <w:sz w:val="20"/>
            <w:szCs w:val="20"/>
            <w:u w:val="single"/>
            <w:rtl w:val="0"/>
          </w:rPr>
          <w:t xml:space="preserve">https://www.icao.int/environmental-protection/Carbonoffset/Pages/default.aspx</w:t>
        </w:r>
      </w:hyperlink>
      <w:r w:rsidDel="00000000" w:rsidR="00000000" w:rsidRPr="00000000">
        <w:rPr>
          <w:sz w:val="20"/>
          <w:szCs w:val="20"/>
          <w:rtl w:val="0"/>
        </w:rPr>
        <w:t xml:space="preserve"> [Accessed March 1, 2025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practicegreenhealth.org/tools-and-resources/health-care-emissions-impact-calculator" TargetMode="External"/><Relationship Id="rId7" Type="http://schemas.openxmlformats.org/officeDocument/2006/relationships/hyperlink" Target="https://practicegreenhealth.org/tools-and-resources/health-care-emissions-impact-calculator" TargetMode="External"/><Relationship Id="rId8" Type="http://schemas.openxmlformats.org/officeDocument/2006/relationships/hyperlink" Target="https://www.icao.int/environmental-protection/Carbonoffset/Pages/default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